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DDE8FD" w14:textId="752A61F8" w:rsidR="00763976" w:rsidRPr="002702BB" w:rsidRDefault="00763976" w:rsidP="00763976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  <w:r w:rsidRPr="002702BB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 xml:space="preserve">Table </w:t>
      </w:r>
      <w:r w:rsidR="001F156E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>S</w:t>
      </w:r>
      <w:bookmarkStart w:id="0" w:name="_GoBack"/>
      <w:bookmarkEnd w:id="0"/>
      <w:r w:rsidRPr="002702BB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>:</w:t>
      </w:r>
      <w:r w:rsidRPr="002702BB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 xml:space="preserve"> Showing Demographic Characteristics of pregnant women and postnatal mothers</w:t>
      </w:r>
    </w:p>
    <w:tbl>
      <w:tblPr>
        <w:tblpPr w:leftFromText="180" w:rightFromText="180" w:vertAnchor="text" w:tblpY="1"/>
        <w:tblOverlap w:val="never"/>
        <w:tblW w:w="8733" w:type="dxa"/>
        <w:tblLayout w:type="fixed"/>
        <w:tblLook w:val="0400" w:firstRow="0" w:lastRow="0" w:firstColumn="0" w:lastColumn="0" w:noHBand="0" w:noVBand="1"/>
      </w:tblPr>
      <w:tblGrid>
        <w:gridCol w:w="3695"/>
        <w:gridCol w:w="2362"/>
        <w:gridCol w:w="2676"/>
      </w:tblGrid>
      <w:tr w:rsidR="00763976" w:rsidRPr="002702BB" w14:paraId="2A5E4A84" w14:textId="77777777" w:rsidTr="00365766">
        <w:trPr>
          <w:trHeight w:val="552"/>
        </w:trPr>
        <w:tc>
          <w:tcPr>
            <w:tcW w:w="369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3FEFB9" w14:textId="77777777" w:rsidR="00763976" w:rsidRPr="002702BB" w:rsidRDefault="0076397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Participants (N=18)</w:t>
            </w:r>
          </w:p>
        </w:tc>
        <w:tc>
          <w:tcPr>
            <w:tcW w:w="2362" w:type="dxa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14:paraId="3BDC86CA" w14:textId="77777777" w:rsidR="00763976" w:rsidRPr="002702BB" w:rsidRDefault="0076397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 xml:space="preserve">   Number (N)</w:t>
            </w:r>
          </w:p>
        </w:tc>
        <w:tc>
          <w:tcPr>
            <w:tcW w:w="2676" w:type="dxa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14:paraId="162BD385" w14:textId="77777777" w:rsidR="00763976" w:rsidRPr="002702BB" w:rsidRDefault="0076397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% of total Participants</w:t>
            </w:r>
          </w:p>
        </w:tc>
      </w:tr>
      <w:tr w:rsidR="00763976" w:rsidRPr="002702BB" w14:paraId="45EAC2EA" w14:textId="77777777" w:rsidTr="00365766">
        <w:trPr>
          <w:trHeight w:val="552"/>
        </w:trPr>
        <w:tc>
          <w:tcPr>
            <w:tcW w:w="369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5D8271" w14:textId="77777777" w:rsidR="00763976" w:rsidRPr="002702BB" w:rsidRDefault="00763976" w:rsidP="00365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362" w:type="dxa"/>
            <w:vMerge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14:paraId="646216BE" w14:textId="77777777" w:rsidR="00763976" w:rsidRPr="002702BB" w:rsidRDefault="00763976" w:rsidP="00365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676" w:type="dxa"/>
            <w:vMerge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14:paraId="220F743B" w14:textId="77777777" w:rsidR="00763976" w:rsidRPr="002702BB" w:rsidRDefault="00763976" w:rsidP="00365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763976" w:rsidRPr="002702BB" w14:paraId="7E18C6BA" w14:textId="77777777" w:rsidTr="00365766">
        <w:trPr>
          <w:trHeight w:val="360"/>
        </w:trPr>
        <w:tc>
          <w:tcPr>
            <w:tcW w:w="3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446FC9" w14:textId="77777777" w:rsidR="00763976" w:rsidRPr="002702BB" w:rsidRDefault="0076397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</w:p>
          <w:p w14:paraId="0E8157A0" w14:textId="77777777" w:rsidR="00763976" w:rsidRPr="002702BB" w:rsidRDefault="0076397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0B544B" w14:textId="77777777" w:rsidR="00763976" w:rsidRPr="002702BB" w:rsidRDefault="0076397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26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AD7971" w14:textId="77777777" w:rsidR="00763976" w:rsidRPr="002702BB" w:rsidRDefault="0076397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</w:p>
        </w:tc>
      </w:tr>
      <w:tr w:rsidR="00763976" w:rsidRPr="002702BB" w14:paraId="1103C7FE" w14:textId="77777777" w:rsidTr="00365766">
        <w:trPr>
          <w:trHeight w:val="152"/>
        </w:trPr>
        <w:tc>
          <w:tcPr>
            <w:tcW w:w="8733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8CD63E" w14:textId="77777777" w:rsidR="00763976" w:rsidRPr="002702BB" w:rsidRDefault="0076397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Age</w:t>
            </w:r>
          </w:p>
        </w:tc>
      </w:tr>
      <w:tr w:rsidR="00763976" w:rsidRPr="002702BB" w14:paraId="298B65BD" w14:textId="77777777" w:rsidTr="00365766">
        <w:trPr>
          <w:trHeight w:val="315"/>
        </w:trPr>
        <w:tc>
          <w:tcPr>
            <w:tcW w:w="36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1C08FA" w14:textId="77777777" w:rsidR="00763976" w:rsidRPr="002702BB" w:rsidRDefault="0076397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8-24 years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915762" w14:textId="77777777" w:rsidR="00763976" w:rsidRPr="002702BB" w:rsidRDefault="00763976" w:rsidP="0036576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D2080C" w14:textId="77777777" w:rsidR="00763976" w:rsidRPr="002702BB" w:rsidRDefault="00763976" w:rsidP="0036576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7</w:t>
            </w:r>
          </w:p>
        </w:tc>
      </w:tr>
      <w:tr w:rsidR="00763976" w:rsidRPr="002702BB" w14:paraId="5E13A013" w14:textId="77777777" w:rsidTr="00365766">
        <w:trPr>
          <w:trHeight w:val="315"/>
        </w:trPr>
        <w:tc>
          <w:tcPr>
            <w:tcW w:w="36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CAD209" w14:textId="77777777" w:rsidR="00763976" w:rsidRPr="002702BB" w:rsidRDefault="0076397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5-30 years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E87CF5" w14:textId="77777777" w:rsidR="00763976" w:rsidRPr="002702BB" w:rsidRDefault="00763976" w:rsidP="0036576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EAD1A" w14:textId="77777777" w:rsidR="00763976" w:rsidRPr="002702BB" w:rsidRDefault="00763976" w:rsidP="0036576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1</w:t>
            </w:r>
          </w:p>
        </w:tc>
      </w:tr>
      <w:tr w:rsidR="00763976" w:rsidRPr="002702BB" w14:paraId="07907FAD" w14:textId="77777777" w:rsidTr="00365766">
        <w:trPr>
          <w:trHeight w:val="315"/>
        </w:trPr>
        <w:tc>
          <w:tcPr>
            <w:tcW w:w="36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F0ECBE" w14:textId="77777777" w:rsidR="00763976" w:rsidRPr="002702BB" w:rsidRDefault="0076397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31-40 years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B707D3" w14:textId="77777777" w:rsidR="00763976" w:rsidRPr="002702BB" w:rsidRDefault="00763976" w:rsidP="0036576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B3D21D" w14:textId="77777777" w:rsidR="00763976" w:rsidRPr="002702BB" w:rsidRDefault="00763976" w:rsidP="0036576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2</w:t>
            </w:r>
          </w:p>
        </w:tc>
      </w:tr>
      <w:tr w:rsidR="00763976" w:rsidRPr="002702BB" w14:paraId="1545BFBD" w14:textId="77777777" w:rsidTr="00365766">
        <w:trPr>
          <w:trHeight w:val="315"/>
        </w:trPr>
        <w:tc>
          <w:tcPr>
            <w:tcW w:w="8733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7ED1DC" w14:textId="77777777" w:rsidR="00763976" w:rsidRPr="002702BB" w:rsidRDefault="0076397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Type of the women</w:t>
            </w:r>
          </w:p>
        </w:tc>
      </w:tr>
      <w:tr w:rsidR="00763976" w:rsidRPr="002702BB" w14:paraId="661070B1" w14:textId="77777777" w:rsidTr="00365766">
        <w:trPr>
          <w:trHeight w:val="315"/>
        </w:trPr>
        <w:tc>
          <w:tcPr>
            <w:tcW w:w="36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D96ED5" w14:textId="77777777" w:rsidR="00763976" w:rsidRPr="002702BB" w:rsidRDefault="0076397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regnant women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7DAB8F" w14:textId="77777777" w:rsidR="00763976" w:rsidRPr="002702BB" w:rsidRDefault="00763976" w:rsidP="0036576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2B600B" w14:textId="77777777" w:rsidR="00763976" w:rsidRPr="002702BB" w:rsidRDefault="00763976" w:rsidP="0036576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1</w:t>
            </w:r>
          </w:p>
        </w:tc>
      </w:tr>
      <w:tr w:rsidR="00763976" w:rsidRPr="002702BB" w14:paraId="535EF06F" w14:textId="77777777" w:rsidTr="00365766">
        <w:trPr>
          <w:trHeight w:val="143"/>
        </w:trPr>
        <w:tc>
          <w:tcPr>
            <w:tcW w:w="36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C02951" w14:textId="77777777" w:rsidR="00763976" w:rsidRPr="002702BB" w:rsidRDefault="0076397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ostnatal mothers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FDDB4C" w14:textId="77777777" w:rsidR="00763976" w:rsidRPr="002702BB" w:rsidRDefault="00763976" w:rsidP="0036576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D2C868" w14:textId="77777777" w:rsidR="00763976" w:rsidRPr="002702BB" w:rsidRDefault="00763976" w:rsidP="0036576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9</w:t>
            </w:r>
          </w:p>
        </w:tc>
      </w:tr>
      <w:tr w:rsidR="00763976" w:rsidRPr="002702BB" w14:paraId="70B526E5" w14:textId="77777777" w:rsidTr="00365766">
        <w:trPr>
          <w:trHeight w:val="143"/>
        </w:trPr>
        <w:tc>
          <w:tcPr>
            <w:tcW w:w="8733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3AA411" w14:textId="77777777" w:rsidR="00763976" w:rsidRPr="002702BB" w:rsidRDefault="0076397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Parity</w:t>
            </w:r>
          </w:p>
        </w:tc>
      </w:tr>
      <w:tr w:rsidR="00763976" w:rsidRPr="002702BB" w14:paraId="0E65E029" w14:textId="77777777" w:rsidTr="00365766">
        <w:trPr>
          <w:trHeight w:val="143"/>
        </w:trPr>
        <w:tc>
          <w:tcPr>
            <w:tcW w:w="36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A20FCE" w14:textId="77777777" w:rsidR="00763976" w:rsidRPr="002702BB" w:rsidRDefault="0076397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ara 0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455257" w14:textId="77777777" w:rsidR="00763976" w:rsidRPr="002702BB" w:rsidRDefault="00763976" w:rsidP="0036576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749ADD" w14:textId="77777777" w:rsidR="00763976" w:rsidRPr="002702BB" w:rsidRDefault="00763976" w:rsidP="0036576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3</w:t>
            </w:r>
          </w:p>
        </w:tc>
      </w:tr>
      <w:tr w:rsidR="00763976" w:rsidRPr="002702BB" w14:paraId="452B6EBF" w14:textId="77777777" w:rsidTr="00365766">
        <w:trPr>
          <w:trHeight w:val="143"/>
        </w:trPr>
        <w:tc>
          <w:tcPr>
            <w:tcW w:w="36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55507F" w14:textId="77777777" w:rsidR="00763976" w:rsidRPr="002702BB" w:rsidRDefault="0076397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ara 1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FDFC8A" w14:textId="77777777" w:rsidR="00763976" w:rsidRPr="002702BB" w:rsidRDefault="00763976" w:rsidP="0036576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CE2341" w14:textId="77777777" w:rsidR="00763976" w:rsidRPr="002702BB" w:rsidRDefault="00763976" w:rsidP="0036576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3</w:t>
            </w:r>
          </w:p>
        </w:tc>
      </w:tr>
      <w:tr w:rsidR="00763976" w:rsidRPr="002702BB" w14:paraId="1D233FD9" w14:textId="77777777" w:rsidTr="00365766">
        <w:trPr>
          <w:trHeight w:val="143"/>
        </w:trPr>
        <w:tc>
          <w:tcPr>
            <w:tcW w:w="36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447239" w14:textId="77777777" w:rsidR="00763976" w:rsidRPr="002702BB" w:rsidRDefault="0076397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ara 2 or more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DED092" w14:textId="77777777" w:rsidR="00763976" w:rsidRPr="002702BB" w:rsidRDefault="00763976" w:rsidP="0036576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F43F0B" w14:textId="77777777" w:rsidR="00763976" w:rsidRPr="002702BB" w:rsidRDefault="00763976" w:rsidP="0036576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3</w:t>
            </w:r>
          </w:p>
        </w:tc>
      </w:tr>
      <w:tr w:rsidR="00763976" w:rsidRPr="002702BB" w14:paraId="17CBF9F6" w14:textId="77777777" w:rsidTr="00365766">
        <w:trPr>
          <w:trHeight w:val="315"/>
        </w:trPr>
        <w:tc>
          <w:tcPr>
            <w:tcW w:w="8733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5519CF" w14:textId="77777777" w:rsidR="00763976" w:rsidRPr="002702BB" w:rsidRDefault="0076397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Education Level</w:t>
            </w:r>
          </w:p>
        </w:tc>
      </w:tr>
      <w:tr w:rsidR="00763976" w:rsidRPr="002702BB" w14:paraId="2581A76C" w14:textId="77777777" w:rsidTr="00365766">
        <w:trPr>
          <w:trHeight w:val="315"/>
        </w:trPr>
        <w:tc>
          <w:tcPr>
            <w:tcW w:w="36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410B3E" w14:textId="77777777" w:rsidR="00763976" w:rsidRPr="002702BB" w:rsidRDefault="0076397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No-formal 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58F7D4" w14:textId="77777777" w:rsidR="00763976" w:rsidRPr="002702BB" w:rsidRDefault="00763976" w:rsidP="0036576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286399" w14:textId="77777777" w:rsidR="00763976" w:rsidRPr="002702BB" w:rsidRDefault="00763976" w:rsidP="0036576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</w:t>
            </w:r>
          </w:p>
        </w:tc>
      </w:tr>
      <w:tr w:rsidR="00763976" w:rsidRPr="002702BB" w14:paraId="2381B255" w14:textId="77777777" w:rsidTr="00365766">
        <w:trPr>
          <w:trHeight w:val="315"/>
        </w:trPr>
        <w:tc>
          <w:tcPr>
            <w:tcW w:w="36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008E9B" w14:textId="77777777" w:rsidR="00763976" w:rsidRPr="002702BB" w:rsidRDefault="0076397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Primary  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6BCF3E" w14:textId="77777777" w:rsidR="00763976" w:rsidRPr="002702BB" w:rsidRDefault="00763976" w:rsidP="0036576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FA259B" w14:textId="77777777" w:rsidR="00763976" w:rsidRPr="002702BB" w:rsidRDefault="00763976" w:rsidP="0036576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1</w:t>
            </w:r>
          </w:p>
        </w:tc>
      </w:tr>
      <w:tr w:rsidR="00763976" w:rsidRPr="002702BB" w14:paraId="161016AE" w14:textId="77777777" w:rsidTr="00365766">
        <w:trPr>
          <w:trHeight w:val="315"/>
        </w:trPr>
        <w:tc>
          <w:tcPr>
            <w:tcW w:w="36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A33D92" w14:textId="77777777" w:rsidR="00763976" w:rsidRPr="002702BB" w:rsidRDefault="0076397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econdary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7DE9F3" w14:textId="77777777" w:rsidR="00763976" w:rsidRPr="002702BB" w:rsidRDefault="00763976" w:rsidP="0036576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84D5F0" w14:textId="77777777" w:rsidR="00763976" w:rsidRPr="002702BB" w:rsidRDefault="00763976" w:rsidP="0036576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3</w:t>
            </w:r>
          </w:p>
        </w:tc>
      </w:tr>
      <w:tr w:rsidR="00763976" w:rsidRPr="002702BB" w14:paraId="20BAFCBC" w14:textId="77777777" w:rsidTr="00365766">
        <w:trPr>
          <w:trHeight w:val="315"/>
        </w:trPr>
        <w:tc>
          <w:tcPr>
            <w:tcW w:w="36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42D76C" w14:textId="77777777" w:rsidR="00763976" w:rsidRPr="002702BB" w:rsidRDefault="0076397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College 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4F0547" w14:textId="77777777" w:rsidR="00763976" w:rsidRPr="002702BB" w:rsidRDefault="00763976" w:rsidP="0036576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8A53BB" w14:textId="77777777" w:rsidR="00763976" w:rsidRPr="002702BB" w:rsidRDefault="00763976" w:rsidP="0036576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</w:t>
            </w:r>
          </w:p>
        </w:tc>
      </w:tr>
      <w:tr w:rsidR="00763976" w:rsidRPr="002702BB" w14:paraId="4F8B9EFC" w14:textId="77777777" w:rsidTr="00365766">
        <w:trPr>
          <w:trHeight w:val="315"/>
        </w:trPr>
        <w:tc>
          <w:tcPr>
            <w:tcW w:w="8733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7E7CEE" w14:textId="77777777" w:rsidR="00763976" w:rsidRPr="002702BB" w:rsidRDefault="0076397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 xml:space="preserve">Occupation </w:t>
            </w:r>
          </w:p>
        </w:tc>
      </w:tr>
      <w:tr w:rsidR="00763976" w:rsidRPr="002702BB" w14:paraId="3398FCE3" w14:textId="77777777" w:rsidTr="00365766">
        <w:trPr>
          <w:trHeight w:val="315"/>
        </w:trPr>
        <w:tc>
          <w:tcPr>
            <w:tcW w:w="36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5F124C" w14:textId="77777777" w:rsidR="00763976" w:rsidRPr="002702BB" w:rsidRDefault="0076397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Business 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4DC4E6" w14:textId="77777777" w:rsidR="00763976" w:rsidRPr="002702BB" w:rsidRDefault="00763976" w:rsidP="0036576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879CD8" w14:textId="77777777" w:rsidR="00763976" w:rsidRPr="002702BB" w:rsidRDefault="00763976" w:rsidP="0036576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</w:t>
            </w:r>
          </w:p>
        </w:tc>
      </w:tr>
      <w:tr w:rsidR="00763976" w:rsidRPr="002702BB" w14:paraId="5EC2BD6D" w14:textId="77777777" w:rsidTr="00365766">
        <w:trPr>
          <w:trHeight w:val="315"/>
        </w:trPr>
        <w:tc>
          <w:tcPr>
            <w:tcW w:w="36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2A5208" w14:textId="77777777" w:rsidR="00763976" w:rsidRPr="002702BB" w:rsidRDefault="0076397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House wife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99ADE8" w14:textId="77777777" w:rsidR="00763976" w:rsidRPr="002702BB" w:rsidRDefault="00763976" w:rsidP="0036576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B1958A" w14:textId="77777777" w:rsidR="00763976" w:rsidRPr="002702BB" w:rsidRDefault="00763976" w:rsidP="0036576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7</w:t>
            </w:r>
          </w:p>
        </w:tc>
      </w:tr>
      <w:tr w:rsidR="00763976" w:rsidRPr="002702BB" w14:paraId="5467DC89" w14:textId="77777777" w:rsidTr="00365766">
        <w:trPr>
          <w:trHeight w:val="315"/>
        </w:trPr>
        <w:tc>
          <w:tcPr>
            <w:tcW w:w="36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E9E6D2" w14:textId="77777777" w:rsidR="00763976" w:rsidRPr="002702BB" w:rsidRDefault="0076397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Farmer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48F987" w14:textId="77777777" w:rsidR="00763976" w:rsidRPr="002702BB" w:rsidRDefault="00763976" w:rsidP="0036576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9997F8" w14:textId="77777777" w:rsidR="00763976" w:rsidRPr="002702BB" w:rsidRDefault="00763976" w:rsidP="0036576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8</w:t>
            </w:r>
          </w:p>
        </w:tc>
      </w:tr>
      <w:tr w:rsidR="00763976" w:rsidRPr="002702BB" w14:paraId="3D188D03" w14:textId="77777777" w:rsidTr="00365766">
        <w:trPr>
          <w:trHeight w:val="315"/>
        </w:trPr>
        <w:tc>
          <w:tcPr>
            <w:tcW w:w="36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844CA3" w14:textId="77777777" w:rsidR="00763976" w:rsidRPr="002702BB" w:rsidRDefault="0076397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Employed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7CCD07" w14:textId="77777777" w:rsidR="00763976" w:rsidRPr="002702BB" w:rsidRDefault="00763976" w:rsidP="0036576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D247C8" w14:textId="77777777" w:rsidR="00763976" w:rsidRPr="002702BB" w:rsidRDefault="00763976" w:rsidP="0036576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</w:t>
            </w:r>
          </w:p>
        </w:tc>
      </w:tr>
      <w:tr w:rsidR="00763976" w:rsidRPr="002702BB" w14:paraId="346634C1" w14:textId="77777777" w:rsidTr="00365766">
        <w:trPr>
          <w:trHeight w:val="315"/>
        </w:trPr>
        <w:tc>
          <w:tcPr>
            <w:tcW w:w="8733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E68AC2" w14:textId="77777777" w:rsidR="00763976" w:rsidRPr="002702BB" w:rsidRDefault="0076397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Marital Status</w:t>
            </w:r>
          </w:p>
        </w:tc>
      </w:tr>
      <w:tr w:rsidR="00763976" w:rsidRPr="002702BB" w14:paraId="4A582A1F" w14:textId="77777777" w:rsidTr="00365766">
        <w:trPr>
          <w:trHeight w:val="242"/>
        </w:trPr>
        <w:tc>
          <w:tcPr>
            <w:tcW w:w="36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2A8C1" w14:textId="77777777" w:rsidR="00763976" w:rsidRPr="002702BB" w:rsidRDefault="0076397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arried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10C963" w14:textId="77777777" w:rsidR="00763976" w:rsidRPr="002702BB" w:rsidRDefault="0076397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                              17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0A8333" w14:textId="77777777" w:rsidR="00763976" w:rsidRPr="002702BB" w:rsidRDefault="0076397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                                   94</w:t>
            </w:r>
          </w:p>
        </w:tc>
      </w:tr>
      <w:tr w:rsidR="00763976" w:rsidRPr="002702BB" w14:paraId="199F9BA8" w14:textId="77777777" w:rsidTr="00365766">
        <w:trPr>
          <w:trHeight w:val="315"/>
        </w:trPr>
        <w:tc>
          <w:tcPr>
            <w:tcW w:w="36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54C500" w14:textId="77777777" w:rsidR="00763976" w:rsidRPr="002702BB" w:rsidRDefault="0076397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lastRenderedPageBreak/>
              <w:t>Single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164D64" w14:textId="77777777" w:rsidR="00763976" w:rsidRPr="002702BB" w:rsidRDefault="0076397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                                1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A3DE9B" w14:textId="77777777" w:rsidR="00763976" w:rsidRPr="002702BB" w:rsidRDefault="0076397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                                    6</w:t>
            </w:r>
          </w:p>
        </w:tc>
      </w:tr>
      <w:tr w:rsidR="00763976" w:rsidRPr="002702BB" w14:paraId="2DAA2A8B" w14:textId="77777777" w:rsidTr="00365766">
        <w:trPr>
          <w:trHeight w:val="315"/>
        </w:trPr>
        <w:tc>
          <w:tcPr>
            <w:tcW w:w="36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232A1D" w14:textId="77777777" w:rsidR="00763976" w:rsidRPr="002702BB" w:rsidRDefault="0076397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eparated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136936" w14:textId="77777777" w:rsidR="00763976" w:rsidRPr="002702BB" w:rsidRDefault="0076397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                               0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B80BD2" w14:textId="77777777" w:rsidR="00763976" w:rsidRPr="002702BB" w:rsidRDefault="0076397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                                    0</w:t>
            </w:r>
          </w:p>
        </w:tc>
      </w:tr>
      <w:tr w:rsidR="00763976" w:rsidRPr="002702BB" w14:paraId="436B9718" w14:textId="77777777" w:rsidTr="00365766">
        <w:trPr>
          <w:trHeight w:val="287"/>
        </w:trPr>
        <w:tc>
          <w:tcPr>
            <w:tcW w:w="8733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2ED343" w14:textId="7ECE0E09" w:rsidR="00763976" w:rsidRPr="002702BB" w:rsidRDefault="001E4722" w:rsidP="0059487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commentRangeStart w:id="1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 xml:space="preserve">Time of </w:t>
            </w:r>
            <w:r w:rsidR="0059487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Initiating Antenatal Care</w:t>
            </w:r>
            <w:commentRangeEnd w:id="1"/>
            <w:r>
              <w:rPr>
                <w:rStyle w:val="CommentReference"/>
              </w:rPr>
              <w:commentReference w:id="1"/>
            </w:r>
          </w:p>
        </w:tc>
      </w:tr>
      <w:tr w:rsidR="00763976" w:rsidRPr="002702BB" w14:paraId="615ED554" w14:textId="77777777" w:rsidTr="00365766">
        <w:trPr>
          <w:trHeight w:val="315"/>
        </w:trPr>
        <w:tc>
          <w:tcPr>
            <w:tcW w:w="36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9040F9" w14:textId="77777777" w:rsidR="00763976" w:rsidRPr="002702BB" w:rsidRDefault="0076397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First trimester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194E59" w14:textId="77777777" w:rsidR="00763976" w:rsidRPr="002702BB" w:rsidRDefault="0076397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                              12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DF8784" w14:textId="77777777" w:rsidR="00763976" w:rsidRPr="002702BB" w:rsidRDefault="0076397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                                    67</w:t>
            </w:r>
          </w:p>
        </w:tc>
      </w:tr>
      <w:tr w:rsidR="00763976" w:rsidRPr="002702BB" w14:paraId="3EEC300E" w14:textId="77777777" w:rsidTr="00365766">
        <w:trPr>
          <w:trHeight w:val="315"/>
        </w:trPr>
        <w:tc>
          <w:tcPr>
            <w:tcW w:w="36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2AD375" w14:textId="77777777" w:rsidR="00763976" w:rsidRPr="002702BB" w:rsidRDefault="0076397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econd trimester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FEDE1D" w14:textId="77777777" w:rsidR="00763976" w:rsidRPr="002702BB" w:rsidRDefault="0076397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                               6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9BB144" w14:textId="77777777" w:rsidR="00763976" w:rsidRPr="002702BB" w:rsidRDefault="0076397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                                    33</w:t>
            </w:r>
          </w:p>
        </w:tc>
      </w:tr>
      <w:tr w:rsidR="00763976" w:rsidRPr="002702BB" w14:paraId="304558B8" w14:textId="77777777" w:rsidTr="00365766">
        <w:trPr>
          <w:trHeight w:val="315"/>
        </w:trPr>
        <w:tc>
          <w:tcPr>
            <w:tcW w:w="36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FC6554" w14:textId="77777777" w:rsidR="00763976" w:rsidRPr="002702BB" w:rsidRDefault="0076397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Third trimester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C7EBA2" w14:textId="77777777" w:rsidR="00763976" w:rsidRPr="002702BB" w:rsidRDefault="0076397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                                0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A76E76" w14:textId="77777777" w:rsidR="00763976" w:rsidRPr="002702BB" w:rsidRDefault="0076397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                                     0</w:t>
            </w:r>
          </w:p>
        </w:tc>
      </w:tr>
      <w:tr w:rsidR="00365766" w:rsidRPr="002702BB" w14:paraId="510AE4FC" w14:textId="77777777" w:rsidTr="00A22553">
        <w:trPr>
          <w:trHeight w:val="315"/>
        </w:trPr>
        <w:tc>
          <w:tcPr>
            <w:tcW w:w="8733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D42E8E" w14:textId="7B5DC4B9" w:rsidR="00365766" w:rsidRPr="002702BB" w:rsidRDefault="0036576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Attempt of eight contacts</w:t>
            </w:r>
          </w:p>
        </w:tc>
      </w:tr>
      <w:tr w:rsidR="00365766" w:rsidRPr="002702BB" w14:paraId="22C2D640" w14:textId="77777777" w:rsidTr="00365766">
        <w:trPr>
          <w:trHeight w:val="315"/>
        </w:trPr>
        <w:tc>
          <w:tcPr>
            <w:tcW w:w="36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F20A0A" w14:textId="29D9AF28" w:rsidR="00365766" w:rsidRPr="002702BB" w:rsidRDefault="0036576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regnant women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77EEE2" w14:textId="5C6C57DC" w:rsidR="00365766" w:rsidRPr="002702BB" w:rsidRDefault="0036576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                                4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14385C" w14:textId="21F119C2" w:rsidR="00365766" w:rsidRPr="002702BB" w:rsidRDefault="0036576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                                    36</w:t>
            </w:r>
          </w:p>
        </w:tc>
      </w:tr>
      <w:tr w:rsidR="00365766" w:rsidRPr="002702BB" w14:paraId="15E3BF6F" w14:textId="77777777" w:rsidTr="00365766">
        <w:trPr>
          <w:trHeight w:val="315"/>
        </w:trPr>
        <w:tc>
          <w:tcPr>
            <w:tcW w:w="36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B34F7A" w14:textId="40A4298B" w:rsidR="00365766" w:rsidRPr="002702BB" w:rsidRDefault="0036576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ostnatal mothers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FCBEFC" w14:textId="43737D8C" w:rsidR="00365766" w:rsidRPr="002702BB" w:rsidRDefault="00365766" w:rsidP="0036576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377DD9" w14:textId="5C1B64A6" w:rsidR="00365766" w:rsidRPr="002702BB" w:rsidRDefault="00365766" w:rsidP="0036576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                                    29</w:t>
            </w:r>
          </w:p>
        </w:tc>
      </w:tr>
    </w:tbl>
    <w:p w14:paraId="6F980BA7" w14:textId="77777777" w:rsidR="00365766" w:rsidRDefault="00365766"/>
    <w:p w14:paraId="3703FB88" w14:textId="77777777" w:rsidR="00365766" w:rsidRDefault="00365766"/>
    <w:p w14:paraId="3DF0C290" w14:textId="2328CEF3" w:rsidR="00B653C2" w:rsidRDefault="00365766">
      <w:r>
        <w:br w:type="textWrapping" w:clear="all"/>
      </w:r>
    </w:p>
    <w:sectPr w:rsidR="00B653C2" w:rsidSect="00B653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1" w:author="lenovo" w:date="2022-12-18T23:11:00Z" w:initials="l">
    <w:p w14:paraId="2EFD7671" w14:textId="6D372086" w:rsidR="001E4722" w:rsidRDefault="001E4722">
      <w:pPr>
        <w:pStyle w:val="CommentText"/>
      </w:pPr>
      <w:r>
        <w:rPr>
          <w:rStyle w:val="CommentReference"/>
        </w:rPr>
        <w:annotationRef/>
      </w:r>
      <w:r>
        <w:t>The subheading change</w:t>
      </w:r>
      <w:r w:rsidR="00CA271D">
        <w:t>d</w:t>
      </w:r>
      <w:r>
        <w:t xml:space="preserve"> from A</w:t>
      </w:r>
      <w:r w:rsidR="00594871">
        <w:t>NC clinic initiation to Time of initiating antenatal care</w:t>
      </w:r>
      <w:r>
        <w:t xml:space="preserve"> to minimise misinterpretation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EFD7671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enovo">
    <w15:presenceInfo w15:providerId="None" w15:userId="lenov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defaultTabStop w:val="720"/>
  <w:characterSpacingControl w:val="doNotCompress"/>
  <w:compat>
    <w:compatSetting w:name="compatibilityMode" w:uri="http://schemas.microsoft.com/office/word" w:val="12"/>
  </w:compat>
  <w:rsids>
    <w:rsidRoot w:val="00763976"/>
    <w:rsid w:val="001E4722"/>
    <w:rsid w:val="001F156E"/>
    <w:rsid w:val="00365766"/>
    <w:rsid w:val="00543014"/>
    <w:rsid w:val="00594871"/>
    <w:rsid w:val="00763976"/>
    <w:rsid w:val="00B21990"/>
    <w:rsid w:val="00B653C2"/>
    <w:rsid w:val="00CA2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F721C"/>
  <w15:docId w15:val="{33CB255F-B5FF-4A72-830D-16E239BFE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3976"/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E47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47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4722"/>
    <w:rPr>
      <w:rFonts w:ascii="Calibri" w:eastAsia="Calibri" w:hAnsi="Calibri" w:cs="Calibri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47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4722"/>
    <w:rPr>
      <w:rFonts w:ascii="Calibri" w:eastAsia="Calibri" w:hAnsi="Calibri" w:cs="Calibri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47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722"/>
    <w:rPr>
      <w:rFonts w:ascii="Segoe UI" w:eastAsia="Calibri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YUMWA, P</dc:creator>
  <cp:lastModifiedBy>lenovo</cp:lastModifiedBy>
  <cp:revision>7</cp:revision>
  <dcterms:created xsi:type="dcterms:W3CDTF">2022-07-29T20:04:00Z</dcterms:created>
  <dcterms:modified xsi:type="dcterms:W3CDTF">2023-01-12T12:38:00Z</dcterms:modified>
</cp:coreProperties>
</file>